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39BB5" w14:textId="77777777" w:rsidR="00EF02FF" w:rsidRDefault="00EF02FF" w:rsidP="00EF02FF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61EBCC1" wp14:editId="343C00B8">
            <wp:extent cx="2187282" cy="227328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227" cy="2276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D1271" w14:textId="14346720" w:rsidR="00195B5E" w:rsidRPr="004B12D3" w:rsidRDefault="00D0288F" w:rsidP="00D4393D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735F65">
        <w:rPr>
          <w:rFonts w:ascii="Times New Roman" w:hAnsi="Times New Roman" w:cs="Times New Roman"/>
        </w:rPr>
        <w:t>4</w:t>
      </w:r>
      <w:r w:rsidR="00EF02FF">
        <w:rPr>
          <w:rFonts w:ascii="Times New Roman" w:hAnsi="Times New Roman" w:cs="Times New Roman"/>
        </w:rPr>
        <w:t xml:space="preserve">. </w:t>
      </w:r>
      <w:r w:rsidR="00344BAD" w:rsidRPr="00C92F9A">
        <w:rPr>
          <w:rFonts w:ascii="Times New Roman" w:hAnsi="Times New Roman" w:cs="Times New Roman"/>
        </w:rPr>
        <w:t xml:space="preserve">OLP is clinically classified into reticular, plaque-like, papular, atrophy, erosive, and bullous forms. For comparative analysis of the differences between subtypes, OLP group were simplified as non-erosive and erosive forms. </w:t>
      </w:r>
      <w:r w:rsidR="00EF02FF">
        <w:rPr>
          <w:rFonts w:ascii="Times New Roman" w:hAnsi="Times New Roman" w:cs="Times New Roman"/>
        </w:rPr>
        <w:t>The expression of LDHA</w:t>
      </w:r>
      <w:r w:rsidR="009C7B62">
        <w:rPr>
          <w:rFonts w:ascii="Times New Roman" w:hAnsi="Times New Roman" w:cs="Times New Roman"/>
        </w:rPr>
        <w:t xml:space="preserve"> staining by i</w:t>
      </w:r>
      <w:r w:rsidR="009C7B62" w:rsidRPr="009C7B62">
        <w:rPr>
          <w:rFonts w:ascii="Times New Roman" w:hAnsi="Times New Roman" w:cs="Times New Roman"/>
        </w:rPr>
        <w:t>mmunohistochemistry</w:t>
      </w:r>
      <w:r w:rsidR="00EF02FF">
        <w:rPr>
          <w:rFonts w:ascii="Times New Roman" w:hAnsi="Times New Roman" w:cs="Times New Roman"/>
        </w:rPr>
        <w:t xml:space="preserve"> in different subtypes of OLP lesions. E</w:t>
      </w:r>
      <w:r w:rsidR="00EF02FF" w:rsidRPr="004B7549">
        <w:rPr>
          <w:rFonts w:ascii="Times New Roman" w:hAnsi="Times New Roman" w:cs="Times New Roman"/>
        </w:rPr>
        <w:t>OLP</w:t>
      </w:r>
      <w:r w:rsidR="00EF02FF">
        <w:rPr>
          <w:rFonts w:ascii="Times New Roman" w:hAnsi="Times New Roman" w:cs="Times New Roman"/>
        </w:rPr>
        <w:t>, erosive OLP lesions,</w:t>
      </w:r>
      <w:r w:rsidR="00EF02FF" w:rsidRPr="004B7549">
        <w:rPr>
          <w:rFonts w:ascii="Times New Roman" w:hAnsi="Times New Roman" w:cs="Times New Roman"/>
        </w:rPr>
        <w:t xml:space="preserve"> n = </w:t>
      </w:r>
      <w:r w:rsidR="00EF02FF">
        <w:rPr>
          <w:rFonts w:ascii="Times New Roman" w:hAnsi="Times New Roman" w:cs="Times New Roman"/>
        </w:rPr>
        <w:t>6; NEOLP, non-erosive OLP lesions, n = 6; Control,</w:t>
      </w:r>
      <w:r w:rsidR="00EF02FF" w:rsidRPr="004B7549">
        <w:rPr>
          <w:rFonts w:ascii="Times New Roman" w:hAnsi="Times New Roman" w:cs="Times New Roman"/>
        </w:rPr>
        <w:t xml:space="preserve"> normal oral mucosa tissues</w:t>
      </w:r>
      <w:r w:rsidR="00EF02FF">
        <w:rPr>
          <w:rFonts w:ascii="Times New Roman" w:hAnsi="Times New Roman" w:cs="Times New Roman"/>
        </w:rPr>
        <w:t xml:space="preserve">, </w:t>
      </w:r>
      <w:r w:rsidR="00EF02FF" w:rsidRPr="004B7549">
        <w:rPr>
          <w:rFonts w:ascii="Times New Roman" w:hAnsi="Times New Roman" w:cs="Times New Roman"/>
        </w:rPr>
        <w:t>n = 10</w:t>
      </w:r>
      <w:r w:rsidR="00EF02FF">
        <w:rPr>
          <w:rFonts w:ascii="Times New Roman" w:hAnsi="Times New Roman" w:cs="Times New Roman"/>
        </w:rPr>
        <w:t>.</w:t>
      </w:r>
      <w:r w:rsidR="00D4393D">
        <w:rPr>
          <w:rFonts w:ascii="Times New Roman" w:hAnsi="Times New Roman" w:cs="Times New Roman"/>
        </w:rPr>
        <w:t xml:space="preserve"> </w:t>
      </w:r>
    </w:p>
    <w:sectPr w:rsidR="00195B5E" w:rsidRPr="004B1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E91953" w14:textId="77777777" w:rsidR="00342328" w:rsidRDefault="00342328" w:rsidP="00EF02FF">
      <w:r>
        <w:separator/>
      </w:r>
    </w:p>
  </w:endnote>
  <w:endnote w:type="continuationSeparator" w:id="0">
    <w:p w14:paraId="21D5346F" w14:textId="77777777" w:rsidR="00342328" w:rsidRDefault="00342328" w:rsidP="00EF0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C6E51" w14:textId="77777777" w:rsidR="00342328" w:rsidRDefault="00342328" w:rsidP="00EF02FF">
      <w:r>
        <w:separator/>
      </w:r>
    </w:p>
  </w:footnote>
  <w:footnote w:type="continuationSeparator" w:id="0">
    <w:p w14:paraId="18FB689B" w14:textId="77777777" w:rsidR="00342328" w:rsidRDefault="00342328" w:rsidP="00EF0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B5E"/>
    <w:rsid w:val="00151702"/>
    <w:rsid w:val="00174270"/>
    <w:rsid w:val="00182A96"/>
    <w:rsid w:val="00195B5E"/>
    <w:rsid w:val="00342328"/>
    <w:rsid w:val="00344BAD"/>
    <w:rsid w:val="00357EE1"/>
    <w:rsid w:val="004B12D3"/>
    <w:rsid w:val="00520A1E"/>
    <w:rsid w:val="00545408"/>
    <w:rsid w:val="00622D26"/>
    <w:rsid w:val="00735F65"/>
    <w:rsid w:val="009C7B62"/>
    <w:rsid w:val="00A539EE"/>
    <w:rsid w:val="00B41184"/>
    <w:rsid w:val="00B71CA5"/>
    <w:rsid w:val="00BC49A1"/>
    <w:rsid w:val="00D0288F"/>
    <w:rsid w:val="00D4393D"/>
    <w:rsid w:val="00EF02FF"/>
    <w:rsid w:val="00F6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92A22"/>
  <w15:chartTrackingRefBased/>
  <w15:docId w15:val="{75DBA283-65A2-4826-B83C-E2CDC25DE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2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2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芳</dc:creator>
  <cp:keywords/>
  <dc:description/>
  <cp:lastModifiedBy>王 芳</cp:lastModifiedBy>
  <cp:revision>15</cp:revision>
  <dcterms:created xsi:type="dcterms:W3CDTF">2021-05-25T04:05:00Z</dcterms:created>
  <dcterms:modified xsi:type="dcterms:W3CDTF">2021-07-09T09:16:00Z</dcterms:modified>
</cp:coreProperties>
</file>